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58E0F" w14:textId="534E0AF7" w:rsidR="00A73D0B" w:rsidRPr="007E5E0C" w:rsidRDefault="00507391" w:rsidP="005078CB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7E5E0C">
        <w:rPr>
          <w:rFonts w:ascii="Times New Roman" w:hAnsi="Times New Roman" w:cs="Times New Roman"/>
          <w:b/>
          <w:sz w:val="28"/>
          <w:szCs w:val="28"/>
        </w:rPr>
        <w:t>S2</w:t>
      </w:r>
      <w:r w:rsidR="007E430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E4300" w:rsidRPr="007E5E0C">
        <w:rPr>
          <w:rFonts w:ascii="Times New Roman" w:hAnsi="Times New Roman" w:cs="Times New Roman"/>
          <w:b/>
          <w:sz w:val="28"/>
          <w:szCs w:val="28"/>
        </w:rPr>
        <w:t>Table</w:t>
      </w:r>
      <w:r w:rsidRPr="007E5E0C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9B7AB0" w:rsidRPr="007E5E0C">
        <w:rPr>
          <w:rFonts w:ascii="Times New Roman" w:hAnsi="Times New Roman" w:cs="Times New Roman"/>
          <w:b/>
          <w:sz w:val="28"/>
          <w:szCs w:val="28"/>
        </w:rPr>
        <w:t>Primers used in this research</w:t>
      </w:r>
    </w:p>
    <w:p w14:paraId="304296D0" w14:textId="3AC41E1C" w:rsidR="009B7AB0" w:rsidRPr="005078CB" w:rsidRDefault="009B7AB0" w:rsidP="005078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078CB">
        <w:rPr>
          <w:rFonts w:ascii="Times New Roman" w:hAnsi="Times New Roman" w:cs="Times New Roman"/>
          <w:sz w:val="24"/>
          <w:szCs w:val="24"/>
        </w:rPr>
        <w:t>RT-</w:t>
      </w:r>
      <w:r w:rsidR="00507391" w:rsidRPr="005078CB">
        <w:rPr>
          <w:rFonts w:ascii="Times New Roman" w:hAnsi="Times New Roman" w:cs="Times New Roman"/>
          <w:sz w:val="24"/>
          <w:szCs w:val="24"/>
        </w:rPr>
        <w:t>q</w:t>
      </w:r>
      <w:r w:rsidRPr="005078CB">
        <w:rPr>
          <w:rFonts w:ascii="Times New Roman" w:hAnsi="Times New Roman" w:cs="Times New Roman"/>
          <w:sz w:val="24"/>
          <w:szCs w:val="24"/>
        </w:rPr>
        <w:t>PCR</w:t>
      </w:r>
      <w:bookmarkStart w:id="0" w:name="_GoBack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394"/>
      </w:tblGrid>
      <w:tr w:rsidR="009B7AB0" w:rsidRPr="005078CB" w14:paraId="2710BCB7" w14:textId="77777777" w:rsidTr="005078CB">
        <w:tc>
          <w:tcPr>
            <w:tcW w:w="1413" w:type="dxa"/>
          </w:tcPr>
          <w:p w14:paraId="5071B18C" w14:textId="59664865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7a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4394" w:type="dxa"/>
          </w:tcPr>
          <w:p w14:paraId="34B53721" w14:textId="06781128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CTTGGCAACGAGTTCTCTT</w:t>
            </w:r>
          </w:p>
        </w:tc>
      </w:tr>
      <w:tr w:rsidR="009B7AB0" w:rsidRPr="005078CB" w14:paraId="60EA5C96" w14:textId="77777777" w:rsidTr="005078CB">
        <w:tc>
          <w:tcPr>
            <w:tcW w:w="1413" w:type="dxa"/>
          </w:tcPr>
          <w:p w14:paraId="3CFEEA96" w14:textId="670DF55E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7a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4394" w:type="dxa"/>
          </w:tcPr>
          <w:p w14:paraId="1A7A4D0B" w14:textId="529E68C5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TGTTGGTGGGATACTTGCT</w:t>
            </w:r>
          </w:p>
        </w:tc>
      </w:tr>
      <w:tr w:rsidR="009B7AB0" w:rsidRPr="005078CB" w14:paraId="4854725E" w14:textId="77777777" w:rsidTr="005078CB">
        <w:tc>
          <w:tcPr>
            <w:tcW w:w="1413" w:type="dxa"/>
          </w:tcPr>
          <w:p w14:paraId="48247625" w14:textId="2A76C172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7b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4394" w:type="dxa"/>
          </w:tcPr>
          <w:p w14:paraId="39D55617" w14:textId="39865F20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CGGCTACAAAAGCTACTACG</w:t>
            </w:r>
          </w:p>
        </w:tc>
      </w:tr>
      <w:tr w:rsidR="009B7AB0" w:rsidRPr="005078CB" w14:paraId="20095344" w14:textId="77777777" w:rsidTr="005078CB">
        <w:tc>
          <w:tcPr>
            <w:tcW w:w="1413" w:type="dxa"/>
          </w:tcPr>
          <w:p w14:paraId="2E28AB57" w14:textId="3072308F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7b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4394" w:type="dxa"/>
          </w:tcPr>
          <w:p w14:paraId="6941E55F" w14:textId="6918904D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CTGGTACTTGCGGGTGAT</w:t>
            </w:r>
          </w:p>
        </w:tc>
      </w:tr>
      <w:tr w:rsidR="009B7AB0" w:rsidRPr="005078CB" w14:paraId="72355E18" w14:textId="77777777" w:rsidTr="005078CB">
        <w:tc>
          <w:tcPr>
            <w:tcW w:w="1413" w:type="dxa"/>
          </w:tcPr>
          <w:p w14:paraId="6AB45AF6" w14:textId="4D374B48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3a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4394" w:type="dxa"/>
          </w:tcPr>
          <w:p w14:paraId="24126EE7" w14:textId="5F3DB26D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CGAAGCACTATATCCTCAAC</w:t>
            </w:r>
          </w:p>
        </w:tc>
      </w:tr>
      <w:tr w:rsidR="009B7AB0" w:rsidRPr="005078CB" w14:paraId="2708A973" w14:textId="77777777" w:rsidTr="005078CB">
        <w:tc>
          <w:tcPr>
            <w:tcW w:w="1413" w:type="dxa"/>
          </w:tcPr>
          <w:p w14:paraId="49ADC099" w14:textId="53723527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3a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4394" w:type="dxa"/>
          </w:tcPr>
          <w:p w14:paraId="29C288D9" w14:textId="2C3E58A0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GTATTGACCTTGTTGTACGA</w:t>
            </w:r>
          </w:p>
        </w:tc>
      </w:tr>
      <w:tr w:rsidR="009B7AB0" w:rsidRPr="005078CB" w14:paraId="2C9355E2" w14:textId="77777777" w:rsidTr="005078CB">
        <w:tc>
          <w:tcPr>
            <w:tcW w:w="1413" w:type="dxa"/>
          </w:tcPr>
          <w:p w14:paraId="0467B82E" w14:textId="14E8124A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xyr1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4394" w:type="dxa"/>
          </w:tcPr>
          <w:p w14:paraId="1A118120" w14:textId="7FB95CA8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CCATCAACCTTCTAGACGAC</w:t>
            </w:r>
          </w:p>
        </w:tc>
      </w:tr>
      <w:tr w:rsidR="009B7AB0" w:rsidRPr="005078CB" w14:paraId="5B8044BA" w14:textId="77777777" w:rsidTr="005078CB">
        <w:tc>
          <w:tcPr>
            <w:tcW w:w="1413" w:type="dxa"/>
          </w:tcPr>
          <w:p w14:paraId="3E114DE2" w14:textId="4F5B2A92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xyr1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4394" w:type="dxa"/>
          </w:tcPr>
          <w:p w14:paraId="38E59B36" w14:textId="31360A76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AACCCTGCAGGAGATAGAC</w:t>
            </w:r>
          </w:p>
        </w:tc>
      </w:tr>
      <w:tr w:rsidR="009B7AB0" w:rsidRPr="005078CB" w14:paraId="64B25747" w14:textId="77777777" w:rsidTr="005078CB">
        <w:tc>
          <w:tcPr>
            <w:tcW w:w="1413" w:type="dxa"/>
          </w:tcPr>
          <w:p w14:paraId="2B528DDA" w14:textId="58454224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yc8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4394" w:type="dxa"/>
          </w:tcPr>
          <w:p w14:paraId="1918BA5E" w14:textId="31C6BDE3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GAGGAACCCGTGTCCAAGAA</w:t>
            </w:r>
          </w:p>
        </w:tc>
      </w:tr>
      <w:tr w:rsidR="009B7AB0" w:rsidRPr="005078CB" w14:paraId="6AD3D9F6" w14:textId="77777777" w:rsidTr="005078CB">
        <w:tc>
          <w:tcPr>
            <w:tcW w:w="1413" w:type="dxa"/>
          </w:tcPr>
          <w:p w14:paraId="28CB224D" w14:textId="548C9C21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yc8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4394" w:type="dxa"/>
          </w:tcPr>
          <w:p w14:paraId="13EF9FD8" w14:textId="101B366A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CAGCCTCGGAAGGATGGTAG</w:t>
            </w:r>
          </w:p>
        </w:tc>
      </w:tr>
      <w:tr w:rsidR="009B7AB0" w:rsidRPr="005078CB" w14:paraId="7865A3FA" w14:textId="77777777" w:rsidTr="005078CB">
        <w:tc>
          <w:tcPr>
            <w:tcW w:w="1413" w:type="dxa"/>
          </w:tcPr>
          <w:p w14:paraId="231F51C9" w14:textId="29CDD7E6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tup1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4394" w:type="dxa"/>
          </w:tcPr>
          <w:p w14:paraId="03914DE3" w14:textId="57094951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CGAACTATCCGCAACCACTT</w:t>
            </w:r>
          </w:p>
        </w:tc>
      </w:tr>
      <w:tr w:rsidR="009B7AB0" w:rsidRPr="005078CB" w14:paraId="176B617F" w14:textId="77777777" w:rsidTr="005078CB">
        <w:tc>
          <w:tcPr>
            <w:tcW w:w="1413" w:type="dxa"/>
          </w:tcPr>
          <w:p w14:paraId="593B321E" w14:textId="2FC02902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tup1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4394" w:type="dxa"/>
          </w:tcPr>
          <w:p w14:paraId="4EFE9372" w14:textId="6A370011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GACACGAACGCTCTTATCCAA</w:t>
            </w:r>
          </w:p>
        </w:tc>
      </w:tr>
      <w:tr w:rsidR="009B7AB0" w:rsidRPr="005078CB" w14:paraId="6C2BBF25" w14:textId="77777777" w:rsidTr="005078CB">
        <w:tc>
          <w:tcPr>
            <w:tcW w:w="1413" w:type="dxa"/>
          </w:tcPr>
          <w:p w14:paraId="38F2B149" w14:textId="79A774A6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  <w:proofErr w:type="spellEnd"/>
          </w:p>
        </w:tc>
        <w:tc>
          <w:tcPr>
            <w:tcW w:w="4394" w:type="dxa"/>
          </w:tcPr>
          <w:p w14:paraId="5188121D" w14:textId="17038BF8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TGAGAGCGGTGGTATCCACG</w:t>
            </w:r>
          </w:p>
        </w:tc>
      </w:tr>
      <w:tr w:rsidR="009B7AB0" w:rsidRPr="005078CB" w14:paraId="0383D5A0" w14:textId="77777777" w:rsidTr="005078CB">
        <w:tc>
          <w:tcPr>
            <w:tcW w:w="1413" w:type="dxa"/>
          </w:tcPr>
          <w:p w14:paraId="5B5D60D9" w14:textId="496BB386" w:rsidR="009B7AB0" w:rsidRPr="005078CB" w:rsidRDefault="009B7AB0" w:rsidP="005078CB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  <w:proofErr w:type="spellEnd"/>
          </w:p>
        </w:tc>
        <w:tc>
          <w:tcPr>
            <w:tcW w:w="4394" w:type="dxa"/>
          </w:tcPr>
          <w:p w14:paraId="2859439E" w14:textId="0EA24A3A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GGTACCACCAGACATGACAATGTTG</w:t>
            </w:r>
          </w:p>
        </w:tc>
      </w:tr>
    </w:tbl>
    <w:p w14:paraId="31377DEF" w14:textId="43D2F572" w:rsidR="009B7AB0" w:rsidRPr="005078CB" w:rsidRDefault="009B7AB0">
      <w:pPr>
        <w:rPr>
          <w:rFonts w:ascii="Times New Roman" w:hAnsi="Times New Roman" w:cs="Times New Roman"/>
          <w:sz w:val="24"/>
          <w:szCs w:val="24"/>
        </w:rPr>
      </w:pPr>
    </w:p>
    <w:p w14:paraId="3082C45A" w14:textId="77777777" w:rsidR="009B7AB0" w:rsidRPr="005078CB" w:rsidRDefault="009B7AB0" w:rsidP="005078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078CB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5078CB">
        <w:rPr>
          <w:rFonts w:ascii="Times New Roman" w:hAnsi="Times New Roman" w:cs="Times New Roman"/>
          <w:sz w:val="24"/>
          <w:szCs w:val="24"/>
        </w:rPr>
        <w:t>-qPC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394"/>
      </w:tblGrid>
      <w:tr w:rsidR="009B7AB0" w:rsidRPr="005078CB" w14:paraId="4D4C7C30" w14:textId="77777777" w:rsidTr="005078CB">
        <w:tc>
          <w:tcPr>
            <w:tcW w:w="1413" w:type="dxa"/>
          </w:tcPr>
          <w:p w14:paraId="7235EB75" w14:textId="601A3A1D" w:rsidR="009B7AB0" w:rsidRPr="005078CB" w:rsidRDefault="009B7AB0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7a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4394" w:type="dxa"/>
          </w:tcPr>
          <w:p w14:paraId="1996E7EF" w14:textId="0AA0FECB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GGCAGTGATGGAAGACAGTGAAA</w:t>
            </w:r>
          </w:p>
        </w:tc>
      </w:tr>
      <w:tr w:rsidR="009B7AB0" w:rsidRPr="005078CB" w14:paraId="1F5C72FB" w14:textId="77777777" w:rsidTr="005078CB">
        <w:tc>
          <w:tcPr>
            <w:tcW w:w="1413" w:type="dxa"/>
          </w:tcPr>
          <w:p w14:paraId="0A451867" w14:textId="69345D2C" w:rsidR="009B7AB0" w:rsidRPr="005078CB" w:rsidRDefault="009B7AB0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7a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4394" w:type="dxa"/>
          </w:tcPr>
          <w:p w14:paraId="17C5EE87" w14:textId="44ACE4ED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TCGTCGTATCGGCAGACAAACCT</w:t>
            </w:r>
          </w:p>
        </w:tc>
      </w:tr>
      <w:tr w:rsidR="009B7AB0" w:rsidRPr="005078CB" w14:paraId="33AA9155" w14:textId="77777777" w:rsidTr="005078CB">
        <w:tc>
          <w:tcPr>
            <w:tcW w:w="1413" w:type="dxa"/>
          </w:tcPr>
          <w:p w14:paraId="38B3DB07" w14:textId="18E75DBE" w:rsidR="009B7AB0" w:rsidRPr="005078CB" w:rsidRDefault="009B7AB0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7b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4394" w:type="dxa"/>
          </w:tcPr>
          <w:p w14:paraId="66E67F32" w14:textId="5839C3C0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CTGGACCAATCAGGCTAAATC</w:t>
            </w:r>
          </w:p>
        </w:tc>
      </w:tr>
      <w:tr w:rsidR="009B7AB0" w:rsidRPr="005078CB" w14:paraId="4D42C70B" w14:textId="77777777" w:rsidTr="005078CB">
        <w:tc>
          <w:tcPr>
            <w:tcW w:w="1413" w:type="dxa"/>
          </w:tcPr>
          <w:p w14:paraId="3196407F" w14:textId="7F04060E" w:rsidR="009B7AB0" w:rsidRPr="005078CB" w:rsidRDefault="009B7AB0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7b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4394" w:type="dxa"/>
          </w:tcPr>
          <w:p w14:paraId="6C352113" w14:textId="71591E93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TGTTTCGAGCCGTTATACAGAC</w:t>
            </w:r>
          </w:p>
        </w:tc>
      </w:tr>
      <w:tr w:rsidR="009B7AB0" w:rsidRPr="005078CB" w14:paraId="11A35D28" w14:textId="77777777" w:rsidTr="005078CB">
        <w:tc>
          <w:tcPr>
            <w:tcW w:w="1413" w:type="dxa"/>
          </w:tcPr>
          <w:p w14:paraId="15DAD5A1" w14:textId="58694497" w:rsidR="009B7AB0" w:rsidRPr="005078CB" w:rsidRDefault="009B7AB0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3a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</w:p>
        </w:tc>
        <w:tc>
          <w:tcPr>
            <w:tcW w:w="4394" w:type="dxa"/>
          </w:tcPr>
          <w:p w14:paraId="074232CB" w14:textId="40BC681B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GGCAGGTCGATTCTCGGTAAGT</w:t>
            </w:r>
          </w:p>
        </w:tc>
      </w:tr>
      <w:tr w:rsidR="009B7AB0" w:rsidRPr="005078CB" w14:paraId="32D887A7" w14:textId="77777777" w:rsidTr="005078CB">
        <w:tc>
          <w:tcPr>
            <w:tcW w:w="1413" w:type="dxa"/>
          </w:tcPr>
          <w:p w14:paraId="43397EFA" w14:textId="59793849" w:rsidR="009B7AB0" w:rsidRPr="005078CB" w:rsidRDefault="009B7AB0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cel3a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</w:p>
        </w:tc>
        <w:tc>
          <w:tcPr>
            <w:tcW w:w="4394" w:type="dxa"/>
          </w:tcPr>
          <w:p w14:paraId="0FC9268C" w14:textId="790ABDE0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GACAAGAAGCCAGCCGAGGG</w:t>
            </w:r>
          </w:p>
        </w:tc>
      </w:tr>
      <w:tr w:rsidR="009B7AB0" w:rsidRPr="005078CB" w14:paraId="6A7027E5" w14:textId="77777777" w:rsidTr="005078CB">
        <w:tc>
          <w:tcPr>
            <w:tcW w:w="1413" w:type="dxa"/>
          </w:tcPr>
          <w:p w14:paraId="37D8CD63" w14:textId="33405C6B" w:rsidR="009B7AB0" w:rsidRPr="005078CB" w:rsidRDefault="009B7AB0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F</w:t>
            </w:r>
            <w:proofErr w:type="spellEnd"/>
          </w:p>
        </w:tc>
        <w:tc>
          <w:tcPr>
            <w:tcW w:w="4394" w:type="dxa"/>
          </w:tcPr>
          <w:p w14:paraId="134C1FE4" w14:textId="2674D440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CATCGTGGCAGCGGAGTTA</w:t>
            </w:r>
          </w:p>
        </w:tc>
      </w:tr>
      <w:tr w:rsidR="009B7AB0" w:rsidRPr="005078CB" w14:paraId="41E8640B" w14:textId="77777777" w:rsidTr="005078CB">
        <w:tc>
          <w:tcPr>
            <w:tcW w:w="1413" w:type="dxa"/>
          </w:tcPr>
          <w:p w14:paraId="6BB773A0" w14:textId="47264A37" w:rsidR="009B7AB0" w:rsidRPr="005078CB" w:rsidRDefault="009B7AB0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078CB"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_qR</w:t>
            </w:r>
            <w:proofErr w:type="spellEnd"/>
          </w:p>
        </w:tc>
        <w:tc>
          <w:tcPr>
            <w:tcW w:w="4394" w:type="dxa"/>
          </w:tcPr>
          <w:p w14:paraId="77DBAF7E" w14:textId="3928AC77" w:rsidR="009B7AB0" w:rsidRPr="005078CB" w:rsidRDefault="005078CB" w:rsidP="005078C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78CB">
              <w:rPr>
                <w:rFonts w:ascii="Times New Roman" w:hAnsi="Times New Roman" w:cs="Times New Roman"/>
                <w:sz w:val="24"/>
                <w:szCs w:val="24"/>
              </w:rPr>
              <w:t>TTGAAGAGGGCGAAGATAGACA</w:t>
            </w:r>
          </w:p>
        </w:tc>
      </w:tr>
    </w:tbl>
    <w:p w14:paraId="0F1EE11F" w14:textId="007F58EA" w:rsidR="009B7AB0" w:rsidRPr="005078CB" w:rsidRDefault="009B7AB0">
      <w:pPr>
        <w:rPr>
          <w:rFonts w:ascii="Times New Roman" w:hAnsi="Times New Roman" w:cs="Times New Roman"/>
          <w:sz w:val="24"/>
          <w:szCs w:val="24"/>
        </w:rPr>
      </w:pPr>
    </w:p>
    <w:sectPr w:rsidR="009B7AB0" w:rsidRPr="00507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0B"/>
    <w:rsid w:val="001B4B38"/>
    <w:rsid w:val="002F20F5"/>
    <w:rsid w:val="00507391"/>
    <w:rsid w:val="005078CB"/>
    <w:rsid w:val="007E4300"/>
    <w:rsid w:val="007E5E0C"/>
    <w:rsid w:val="009B7AB0"/>
    <w:rsid w:val="00A407E8"/>
    <w:rsid w:val="00A73D0B"/>
    <w:rsid w:val="00BE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1030D"/>
  <w15:chartTrackingRefBased/>
  <w15:docId w15:val="{329894D5-FB80-4E3A-B2F5-D3AD6FC1A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7A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eng</dc:creator>
  <cp:keywords/>
  <dc:description/>
  <cp:lastModifiedBy>zhang feng</cp:lastModifiedBy>
  <cp:revision>11</cp:revision>
  <cp:lastPrinted>2020-10-07T10:27:00Z</cp:lastPrinted>
  <dcterms:created xsi:type="dcterms:W3CDTF">2020-10-06T08:50:00Z</dcterms:created>
  <dcterms:modified xsi:type="dcterms:W3CDTF">2021-01-19T12:58:00Z</dcterms:modified>
</cp:coreProperties>
</file>